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A7B8C" w14:textId="77777777" w:rsidR="00FA3CF8" w:rsidRPr="009679EC" w:rsidRDefault="00FA3CF8" w:rsidP="00FA3CF8">
      <w:pPr>
        <w:spacing w:after="120"/>
        <w:rPr>
          <w:rFonts w:ascii="Arial" w:hAnsi="Arial" w:cs="Arial"/>
          <w:lang w:eastAsia="zh-CN"/>
        </w:rPr>
      </w:pPr>
      <w:r w:rsidRPr="009679EC">
        <w:rPr>
          <w:rFonts w:ascii="Arial" w:hAnsi="Arial" w:cs="Arial"/>
          <w:b/>
          <w:color w:val="000000"/>
          <w:lang w:eastAsia="zh-CN"/>
        </w:rPr>
        <w:t xml:space="preserve">Table </w:t>
      </w:r>
      <w:r w:rsidR="00173F1A">
        <w:rPr>
          <w:rFonts w:ascii="Arial" w:hAnsi="Arial" w:cs="Arial"/>
          <w:b/>
          <w:color w:val="000000"/>
          <w:lang w:eastAsia="zh-CN"/>
        </w:rPr>
        <w:t>1</w:t>
      </w:r>
      <w:r>
        <w:rPr>
          <w:rFonts w:ascii="Arial" w:hAnsi="Arial" w:cs="Arial"/>
          <w:b/>
          <w:color w:val="000000"/>
          <w:lang w:eastAsia="zh-CN"/>
        </w:rPr>
        <w:t>.</w:t>
      </w:r>
      <w:r w:rsidRPr="009679EC">
        <w:rPr>
          <w:rFonts w:ascii="Arial" w:hAnsi="Arial" w:cs="Arial"/>
          <w:color w:val="000000"/>
          <w:lang w:eastAsia="zh-CN"/>
        </w:rPr>
        <w:t xml:space="preserve"> Urinary excretion </w:t>
      </w:r>
      <w:r w:rsidRPr="00E11B58">
        <w:rPr>
          <w:rFonts w:ascii="Arial" w:hAnsi="Arial" w:cs="Arial"/>
          <w:color w:val="000000"/>
          <w:lang w:eastAsia="zh-CN"/>
        </w:rPr>
        <w:t>of EV</w:t>
      </w:r>
      <w:r>
        <w:rPr>
          <w:rFonts w:ascii="Arial" w:hAnsi="Arial" w:cs="Arial"/>
          <w:color w:val="000000"/>
          <w:lang w:eastAsia="zh-CN"/>
        </w:rPr>
        <w:t>s</w:t>
      </w:r>
      <w:r w:rsidR="003A1043">
        <w:rPr>
          <w:rFonts w:ascii="Arial" w:hAnsi="Arial" w:cs="Arial"/>
          <w:color w:val="000000"/>
          <w:lang w:eastAsia="zh-CN"/>
        </w:rPr>
        <w:t xml:space="preserve"> </w:t>
      </w:r>
      <w:r>
        <w:rPr>
          <w:rFonts w:ascii="Arial" w:hAnsi="Arial" w:cs="Arial"/>
          <w:color w:val="000000"/>
          <w:lang w:eastAsia="zh-CN"/>
        </w:rPr>
        <w:t xml:space="preserve">carrying biomarkers of different immune/ inflammatory cells and calcium and phosphorus regulators from CSFs and NSFs. </w:t>
      </w:r>
    </w:p>
    <w:tbl>
      <w:tblPr>
        <w:tblStyle w:val="TableGrid"/>
        <w:tblW w:w="10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620"/>
        <w:gridCol w:w="1620"/>
        <w:gridCol w:w="1530"/>
        <w:gridCol w:w="670"/>
        <w:gridCol w:w="1400"/>
        <w:gridCol w:w="1902"/>
      </w:tblGrid>
      <w:tr w:rsidR="00FA3CF8" w:rsidRPr="002C01D3" w14:paraId="6EFF4E80" w14:textId="77777777" w:rsidTr="005D232A">
        <w:trPr>
          <w:trHeight w:val="827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E128A4A" w14:textId="2A0BF5A5" w:rsidR="00FA3CF8" w:rsidRPr="00A040B0" w:rsidRDefault="00FA3CF8" w:rsidP="00471235">
            <w:pPr>
              <w:spacing w:before="0" w:line="276" w:lineRule="auto"/>
              <w:rPr>
                <w:rFonts w:ascii="Arial" w:eastAsia="仿宋" w:hAnsi="Arial" w:cs="Arial"/>
                <w:sz w:val="20"/>
                <w:szCs w:val="20"/>
                <w:lang w:eastAsia="zh-CN"/>
              </w:rPr>
            </w:pPr>
            <w:r w:rsidRPr="00A040B0">
              <w:rPr>
                <w:rFonts w:ascii="Arial" w:eastAsia="仿宋" w:hAnsi="Arial" w:cs="Arial"/>
                <w:sz w:val="20"/>
                <w:szCs w:val="20"/>
                <w:lang w:eastAsia="zh-CN"/>
              </w:rPr>
              <w:t xml:space="preserve">Urinary EVs/ </w:t>
            </w:r>
            <w:r w:rsidR="00630095">
              <w:rPr>
                <w:rFonts w:ascii="Arial" w:eastAsia="仿宋" w:hAnsi="Arial" w:cs="Arial"/>
                <w:sz w:val="20"/>
                <w:szCs w:val="20"/>
                <w:lang w:eastAsia="zh-CN"/>
              </w:rPr>
              <w:t>µL uri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503052" w14:textId="77777777" w:rsidR="00FA3CF8" w:rsidRPr="00A040B0" w:rsidRDefault="00FA3CF8" w:rsidP="00471235">
            <w:pPr>
              <w:spacing w:before="0"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040B0">
              <w:rPr>
                <w:rFonts w:ascii="Arial" w:eastAsia="仿宋" w:hAnsi="Arial" w:cs="Arial"/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5A81F2" w14:textId="77777777" w:rsidR="00FA3CF8" w:rsidRPr="009D5A43" w:rsidRDefault="00FA3CF8" w:rsidP="00471235">
            <w:pPr>
              <w:spacing w:before="0" w:line="276" w:lineRule="auto"/>
              <w:jc w:val="center"/>
              <w:rPr>
                <w:rFonts w:ascii="Arial" w:eastAsia="仿宋" w:hAnsi="Arial" w:cs="Arial"/>
                <w:color w:val="FF0000"/>
                <w:sz w:val="20"/>
                <w:szCs w:val="20"/>
                <w:lang w:eastAsia="zh-CN"/>
              </w:rPr>
            </w:pPr>
            <w:r w:rsidRPr="009D5A43">
              <w:rPr>
                <w:rFonts w:ascii="Arial" w:eastAsia="仿宋" w:hAnsi="Arial" w:cs="Arial"/>
                <w:color w:val="FF0000"/>
                <w:sz w:val="20"/>
                <w:szCs w:val="20"/>
                <w:lang w:eastAsia="zh-CN"/>
              </w:rPr>
              <w:t>NSF</w:t>
            </w:r>
          </w:p>
          <w:p w14:paraId="5637F7AE" w14:textId="77777777" w:rsidR="00FA3CF8" w:rsidRPr="00A040B0" w:rsidRDefault="00FA3CF8" w:rsidP="00471235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5A43">
              <w:rPr>
                <w:rFonts w:ascii="Arial" w:eastAsia="仿宋" w:hAnsi="Arial" w:cs="Arial"/>
                <w:color w:val="FF0000"/>
                <w:sz w:val="20"/>
                <w:szCs w:val="20"/>
                <w:lang w:eastAsia="zh-CN"/>
              </w:rPr>
              <w:t>(n=21)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25B517" w14:textId="77777777" w:rsidR="00FA3CF8" w:rsidRPr="009D5A43" w:rsidRDefault="00FA3CF8" w:rsidP="00471235">
            <w:pPr>
              <w:spacing w:before="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9D5A43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High RP CSF</w:t>
            </w:r>
          </w:p>
          <w:p w14:paraId="0DA0F5E5" w14:textId="77777777" w:rsidR="00FA3CF8" w:rsidRPr="002C01D3" w:rsidRDefault="00FA3CF8" w:rsidP="00471235">
            <w:pPr>
              <w:spacing w:before="0" w:line="276" w:lineRule="auto"/>
              <w:jc w:val="center"/>
              <w:rPr>
                <w:rFonts w:ascii="Arial" w:eastAsia="仿宋" w:hAnsi="Arial" w:cs="Arial"/>
                <w:b/>
                <w:i/>
                <w:sz w:val="20"/>
                <w:szCs w:val="20"/>
                <w:lang w:eastAsia="zh-CN"/>
              </w:rPr>
            </w:pPr>
            <w:r w:rsidRPr="009D5A43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(n=8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7306110E" w14:textId="77777777" w:rsidR="00FA3CF8" w:rsidRPr="009E1853" w:rsidRDefault="00FA3CF8" w:rsidP="00471235">
            <w:pPr>
              <w:spacing w:before="0" w:line="276" w:lineRule="auto"/>
              <w:jc w:val="center"/>
              <w:rPr>
                <w:rFonts w:ascii="Arial" w:eastAsia="仿宋" w:hAnsi="Arial" w:cs="Arial"/>
                <w:b/>
                <w:i/>
                <w:color w:val="FF0000"/>
                <w:sz w:val="20"/>
                <w:szCs w:val="20"/>
                <w:lang w:eastAsia="zh-CN"/>
              </w:rPr>
            </w:pPr>
            <w:r w:rsidRPr="009E1853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Low RP CSF (n=16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4AC92F23" w14:textId="77777777" w:rsidR="00FA3CF8" w:rsidRPr="0090158A" w:rsidRDefault="00FA3CF8" w:rsidP="00471235">
            <w:pPr>
              <w:spacing w:before="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90158A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CSF</w:t>
            </w:r>
          </w:p>
          <w:p w14:paraId="23221EAB" w14:textId="77777777" w:rsidR="00FA3CF8" w:rsidRPr="00535080" w:rsidRDefault="00FA3CF8" w:rsidP="00471235">
            <w:pPr>
              <w:spacing w:before="0" w:line="276" w:lineRule="auto"/>
              <w:jc w:val="center"/>
              <w:rPr>
                <w:rFonts w:ascii="Arial" w:eastAsia="仿宋" w:hAnsi="Arial" w:cs="Arial"/>
                <w:b/>
                <w:i/>
                <w:color w:val="FF0000"/>
                <w:sz w:val="20"/>
                <w:szCs w:val="20"/>
                <w:lang w:eastAsia="zh-CN"/>
              </w:rPr>
            </w:pPr>
            <w:r w:rsidRPr="0090158A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(High+Low RP) (n=24)</w:t>
            </w:r>
          </w:p>
        </w:tc>
      </w:tr>
      <w:tr w:rsidR="009D5A43" w:rsidRPr="002C01D3" w14:paraId="7B2F7AA3" w14:textId="77777777" w:rsidTr="005D232A">
        <w:trPr>
          <w:trHeight w:val="528"/>
        </w:trPr>
        <w:tc>
          <w:tcPr>
            <w:tcW w:w="1728" w:type="dxa"/>
            <w:tcBorders>
              <w:top w:val="single" w:sz="4" w:space="0" w:color="auto"/>
            </w:tcBorders>
          </w:tcPr>
          <w:p w14:paraId="5373702C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T</w:t>
            </w:r>
            <w:r w:rsidRPr="00751CE4">
              <w:rPr>
                <w:rFonts w:ascii="Arial" w:hAnsi="Arial" w:cs="Arial"/>
                <w:sz w:val="20"/>
                <w:szCs w:val="20"/>
                <w:lang w:eastAsia="zh-CN"/>
              </w:rPr>
              <w:t>otal leukocyt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EA32293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CD4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3722C08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0</w:t>
            </w:r>
          </w:p>
          <w:p w14:paraId="6E100572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2, 3.8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7ADDEBF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9</w:t>
            </w:r>
            <w:r w:rsidRPr="002C01D3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zh-CN"/>
              </w:rPr>
              <w:t>c</w:t>
            </w:r>
          </w:p>
          <w:p w14:paraId="64473ACC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7, 3.2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1BA7963A" w14:textId="77777777" w:rsidR="009D5A43" w:rsidRPr="00740FB8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6</w:t>
            </w:r>
            <w:r w:rsidRPr="00740FB8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b</w:t>
            </w:r>
          </w:p>
          <w:p w14:paraId="073AFB0D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40FB8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2</w:t>
            </w:r>
            <w:r w:rsidRPr="00740FB8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8</w:t>
            </w:r>
            <w:r w:rsidRPr="00740FB8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7CBDDC3D" w14:textId="77777777" w:rsidR="009D5A43" w:rsidRPr="002C01D3" w:rsidRDefault="0090158A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7</w:t>
            </w:r>
            <w:r w:rsidR="009D5A43" w:rsidRPr="002C01D3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zh-CN"/>
              </w:rPr>
              <w:t>c</w:t>
            </w:r>
          </w:p>
          <w:p w14:paraId="1AB70B0C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 w:rsidR="0090158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3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, </w:t>
            </w:r>
            <w:r w:rsidR="0090158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1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9D5A43" w:rsidRPr="002C01D3" w14:paraId="3626E35B" w14:textId="77777777" w:rsidTr="005D232A">
        <w:trPr>
          <w:trHeight w:val="528"/>
        </w:trPr>
        <w:tc>
          <w:tcPr>
            <w:tcW w:w="1728" w:type="dxa"/>
          </w:tcPr>
          <w:p w14:paraId="6780B0A7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751CE4">
              <w:rPr>
                <w:rFonts w:ascii="Arial" w:hAnsi="Arial" w:cs="Arial"/>
                <w:sz w:val="20"/>
                <w:szCs w:val="20"/>
                <w:lang w:eastAsia="zh-CN"/>
              </w:rPr>
              <w:t>eutrophil</w:t>
            </w:r>
          </w:p>
        </w:tc>
        <w:tc>
          <w:tcPr>
            <w:tcW w:w="1620" w:type="dxa"/>
          </w:tcPr>
          <w:p w14:paraId="4F05F72B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CD15</w:t>
            </w:r>
          </w:p>
        </w:tc>
        <w:tc>
          <w:tcPr>
            <w:tcW w:w="1620" w:type="dxa"/>
          </w:tcPr>
          <w:p w14:paraId="32E81A2B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.0</w:t>
            </w:r>
          </w:p>
          <w:p w14:paraId="0D40AC88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.2, 4.7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30" w:type="dxa"/>
          </w:tcPr>
          <w:p w14:paraId="052786C5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8</w:t>
            </w:r>
            <w:r w:rsidRPr="002C01D3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  <w:p w14:paraId="5869F13B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2, 4.5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0" w:type="dxa"/>
            <w:gridSpan w:val="2"/>
          </w:tcPr>
          <w:p w14:paraId="73585114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5</w:t>
            </w:r>
          </w:p>
          <w:p w14:paraId="1E2B54A5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7, 4.4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2" w:type="dxa"/>
          </w:tcPr>
          <w:p w14:paraId="7F5AF276" w14:textId="77777777" w:rsidR="009D5A43" w:rsidRPr="002C01D3" w:rsidRDefault="0090158A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1</w:t>
            </w:r>
            <w:r w:rsidR="009D5A43" w:rsidRPr="002C01D3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zh-CN"/>
              </w:rPr>
              <w:t>c</w:t>
            </w:r>
          </w:p>
          <w:p w14:paraId="5F14A5BB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 w:rsidR="0090158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4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, </w:t>
            </w:r>
            <w:r w:rsidR="0090158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4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9D5A43" w:rsidRPr="002C01D3" w14:paraId="633F3EDE" w14:textId="77777777" w:rsidTr="005D232A">
        <w:trPr>
          <w:trHeight w:val="543"/>
        </w:trPr>
        <w:tc>
          <w:tcPr>
            <w:tcW w:w="1728" w:type="dxa"/>
          </w:tcPr>
          <w:p w14:paraId="0CECED88" w14:textId="77777777" w:rsidR="009D5A4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5FEA">
              <w:rPr>
                <w:rFonts w:ascii="Arial" w:hAnsi="Arial" w:cs="Arial"/>
                <w:sz w:val="20"/>
                <w:szCs w:val="20"/>
                <w:lang w:eastAsia="zh-CN"/>
              </w:rPr>
              <w:t>B-lymphocyte</w:t>
            </w:r>
          </w:p>
        </w:tc>
        <w:tc>
          <w:tcPr>
            <w:tcW w:w="1620" w:type="dxa"/>
          </w:tcPr>
          <w:p w14:paraId="78613B37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CD19</w:t>
            </w:r>
          </w:p>
        </w:tc>
        <w:tc>
          <w:tcPr>
            <w:tcW w:w="1620" w:type="dxa"/>
          </w:tcPr>
          <w:p w14:paraId="4529B1C1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2</w:t>
            </w:r>
          </w:p>
          <w:p w14:paraId="6B950DDB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1, 4.1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30" w:type="dxa"/>
          </w:tcPr>
          <w:p w14:paraId="5041751B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2</w:t>
            </w:r>
          </w:p>
          <w:p w14:paraId="7A367209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6, 3.8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0" w:type="dxa"/>
            <w:gridSpan w:val="2"/>
          </w:tcPr>
          <w:p w14:paraId="15C1AC52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1</w:t>
            </w:r>
          </w:p>
          <w:p w14:paraId="41FC92BE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3, 3.2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2" w:type="dxa"/>
          </w:tcPr>
          <w:p w14:paraId="11964B68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2</w:t>
            </w:r>
          </w:p>
          <w:p w14:paraId="4DD79A17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6, 3.8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D5A43" w:rsidRPr="002C01D3" w14:paraId="03E78270" w14:textId="77777777" w:rsidTr="005D232A">
        <w:trPr>
          <w:trHeight w:val="528"/>
        </w:trPr>
        <w:tc>
          <w:tcPr>
            <w:tcW w:w="1728" w:type="dxa"/>
          </w:tcPr>
          <w:p w14:paraId="0C5BB4AD" w14:textId="77777777" w:rsidR="009D5A4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75F05">
              <w:rPr>
                <w:rFonts w:ascii="Arial" w:hAnsi="Arial" w:cs="Arial"/>
                <w:sz w:val="20"/>
                <w:szCs w:val="20"/>
                <w:lang w:eastAsia="zh-CN"/>
              </w:rPr>
              <w:t>T-lymphocyte</w:t>
            </w:r>
          </w:p>
        </w:tc>
        <w:tc>
          <w:tcPr>
            <w:tcW w:w="1620" w:type="dxa"/>
          </w:tcPr>
          <w:p w14:paraId="352F0526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CD3</w:t>
            </w:r>
          </w:p>
        </w:tc>
        <w:tc>
          <w:tcPr>
            <w:tcW w:w="1620" w:type="dxa"/>
          </w:tcPr>
          <w:p w14:paraId="67E55466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.9</w:t>
            </w:r>
          </w:p>
          <w:p w14:paraId="63E3C5D6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3, 3.4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30" w:type="dxa"/>
          </w:tcPr>
          <w:p w14:paraId="34299B74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0</w:t>
            </w:r>
          </w:p>
          <w:p w14:paraId="3B3D7C85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2, 3.6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0" w:type="dxa"/>
            <w:gridSpan w:val="2"/>
          </w:tcPr>
          <w:p w14:paraId="40DEC9D1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.6</w:t>
            </w:r>
          </w:p>
          <w:p w14:paraId="3DF1260D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0, 3.4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2" w:type="dxa"/>
          </w:tcPr>
          <w:p w14:paraId="674D935E" w14:textId="77777777" w:rsidR="009D5A43" w:rsidRPr="002C01D3" w:rsidRDefault="0090158A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.8</w:t>
            </w:r>
          </w:p>
          <w:p w14:paraId="261B6467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90158A">
              <w:rPr>
                <w:rFonts w:ascii="Arial" w:hAnsi="Arial" w:cs="Arial"/>
                <w:sz w:val="20"/>
                <w:szCs w:val="20"/>
                <w:lang w:eastAsia="zh-CN"/>
              </w:rPr>
              <w:t>2.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, </w:t>
            </w:r>
            <w:r w:rsidR="0090158A">
              <w:rPr>
                <w:rFonts w:ascii="Arial" w:hAnsi="Arial" w:cs="Arial"/>
                <w:sz w:val="20"/>
                <w:szCs w:val="20"/>
                <w:lang w:eastAsia="zh-CN"/>
              </w:rPr>
              <w:t>3.5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D5A43" w:rsidRPr="002C01D3" w14:paraId="07EBDC77" w14:textId="77777777" w:rsidTr="005D232A">
        <w:trPr>
          <w:trHeight w:val="528"/>
        </w:trPr>
        <w:tc>
          <w:tcPr>
            <w:tcW w:w="1728" w:type="dxa"/>
          </w:tcPr>
          <w:p w14:paraId="6383ACF2" w14:textId="77777777" w:rsidR="009D5A43" w:rsidRPr="00875F05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M</w:t>
            </w:r>
            <w:r w:rsidRPr="00875F05">
              <w:rPr>
                <w:rFonts w:ascii="Arial" w:hAnsi="Arial" w:cs="Arial"/>
                <w:sz w:val="20"/>
                <w:szCs w:val="20"/>
                <w:lang w:eastAsia="zh-CN"/>
              </w:rPr>
              <w:t>onocyte</w:t>
            </w:r>
          </w:p>
        </w:tc>
        <w:tc>
          <w:tcPr>
            <w:tcW w:w="1620" w:type="dxa"/>
          </w:tcPr>
          <w:p w14:paraId="4D8EAAD6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CD14</w:t>
            </w:r>
          </w:p>
        </w:tc>
        <w:tc>
          <w:tcPr>
            <w:tcW w:w="1620" w:type="dxa"/>
          </w:tcPr>
          <w:p w14:paraId="753CB54C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6</w:t>
            </w:r>
          </w:p>
          <w:p w14:paraId="3504117B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4, 4.3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30" w:type="dxa"/>
          </w:tcPr>
          <w:p w14:paraId="781F72AC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3</w:t>
            </w:r>
          </w:p>
          <w:p w14:paraId="697F2C44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5, 4.3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0" w:type="dxa"/>
            <w:gridSpan w:val="2"/>
          </w:tcPr>
          <w:p w14:paraId="4ED2093D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1</w:t>
            </w:r>
          </w:p>
          <w:p w14:paraId="6AB94F83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3, 3.7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2" w:type="dxa"/>
          </w:tcPr>
          <w:p w14:paraId="622C3313" w14:textId="77777777" w:rsidR="0090158A" w:rsidRDefault="0090158A" w:rsidP="0090158A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2</w:t>
            </w:r>
          </w:p>
          <w:p w14:paraId="54B03B9D" w14:textId="77777777" w:rsidR="009D5A43" w:rsidRPr="002C01D3" w:rsidRDefault="009D5A43" w:rsidP="0090158A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90158A">
              <w:rPr>
                <w:rFonts w:ascii="Arial" w:hAnsi="Arial" w:cs="Arial"/>
                <w:sz w:val="20"/>
                <w:szCs w:val="20"/>
                <w:lang w:eastAsia="zh-CN"/>
              </w:rPr>
              <w:t>2.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, </w:t>
            </w:r>
            <w:r w:rsidR="0090158A">
              <w:rPr>
                <w:rFonts w:ascii="Arial" w:hAnsi="Arial" w:cs="Arial"/>
                <w:sz w:val="20"/>
                <w:szCs w:val="20"/>
                <w:lang w:eastAsia="zh-CN"/>
              </w:rPr>
              <w:t>3.8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D5A43" w:rsidRPr="002C01D3" w14:paraId="0D34461F" w14:textId="77777777" w:rsidTr="005D232A">
        <w:trPr>
          <w:trHeight w:val="543"/>
        </w:trPr>
        <w:tc>
          <w:tcPr>
            <w:tcW w:w="1728" w:type="dxa"/>
          </w:tcPr>
          <w:p w14:paraId="7E758051" w14:textId="77777777" w:rsidR="009D5A4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51CE4">
              <w:rPr>
                <w:rFonts w:ascii="Arial" w:hAnsi="Arial" w:cs="Arial"/>
                <w:sz w:val="20"/>
                <w:szCs w:val="20"/>
                <w:lang w:eastAsia="zh-CN"/>
              </w:rPr>
              <w:t>Macrophage</w:t>
            </w:r>
          </w:p>
        </w:tc>
        <w:tc>
          <w:tcPr>
            <w:tcW w:w="1620" w:type="dxa"/>
          </w:tcPr>
          <w:p w14:paraId="7CC8A160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CD68</w:t>
            </w:r>
          </w:p>
        </w:tc>
        <w:tc>
          <w:tcPr>
            <w:tcW w:w="1620" w:type="dxa"/>
          </w:tcPr>
          <w:p w14:paraId="37E3ED1E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4</w:t>
            </w:r>
          </w:p>
          <w:p w14:paraId="3E0C5A83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5, 4.2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30" w:type="dxa"/>
          </w:tcPr>
          <w:p w14:paraId="7AF9196B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9</w:t>
            </w:r>
            <w:r w:rsidRPr="002C01D3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  <w:p w14:paraId="4151292A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4, 3.5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0" w:type="dxa"/>
            <w:gridSpan w:val="2"/>
          </w:tcPr>
          <w:p w14:paraId="61A4FD82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2</w:t>
            </w:r>
          </w:p>
          <w:p w14:paraId="119E487C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4, 3.7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2" w:type="dxa"/>
          </w:tcPr>
          <w:p w14:paraId="004F71E0" w14:textId="77777777" w:rsidR="009D5A43" w:rsidRPr="002C01D3" w:rsidRDefault="0090158A" w:rsidP="009D5A43">
            <w:pPr>
              <w:spacing w:before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1</w:t>
            </w:r>
            <w:r w:rsidR="009D5A43" w:rsidRPr="002C01D3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  <w:p w14:paraId="02D05407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 w:rsidR="0090158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4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, </w:t>
            </w:r>
            <w:r w:rsidR="0090158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5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9D5A43" w:rsidRPr="002C01D3" w14:paraId="699695B2" w14:textId="77777777" w:rsidTr="005D232A">
        <w:trPr>
          <w:trHeight w:val="528"/>
        </w:trPr>
        <w:tc>
          <w:tcPr>
            <w:tcW w:w="1728" w:type="dxa"/>
            <w:tcBorders>
              <w:bottom w:val="single" w:sz="4" w:space="0" w:color="auto"/>
            </w:tcBorders>
          </w:tcPr>
          <w:p w14:paraId="2972D03E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P</w:t>
            </w:r>
            <w:r w:rsidRPr="00751CE4">
              <w:rPr>
                <w:rFonts w:ascii="Arial" w:hAnsi="Arial" w:cs="Arial"/>
                <w:sz w:val="20"/>
                <w:szCs w:val="20"/>
                <w:lang w:eastAsia="zh-CN"/>
              </w:rPr>
              <w:t>lasma cel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ABAEEE" w14:textId="77777777" w:rsidR="009D5A43" w:rsidRPr="002C01D3" w:rsidRDefault="009D5A43" w:rsidP="009D5A43">
            <w:pPr>
              <w:spacing w:before="0"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CD138+CD31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962BED5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.4</w:t>
            </w:r>
          </w:p>
          <w:p w14:paraId="1C3FD5D3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.1, 2.4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FAB2C1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.8</w:t>
            </w:r>
          </w:p>
          <w:p w14:paraId="47A86B4E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.5, 2.1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23297D55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.2</w:t>
            </w:r>
          </w:p>
          <w:p w14:paraId="09B9F23C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.0.2, 2.0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3D8E9ECB" w14:textId="77777777" w:rsidR="009D5A43" w:rsidRPr="002C01D3" w:rsidRDefault="0090158A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.4</w:t>
            </w:r>
          </w:p>
          <w:p w14:paraId="236EB806" w14:textId="77777777" w:rsidR="009D5A43" w:rsidRPr="002C01D3" w:rsidRDefault="009D5A43" w:rsidP="009D5A43">
            <w:pPr>
              <w:spacing w:before="0" w:line="276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90158A">
              <w:rPr>
                <w:rFonts w:ascii="Arial" w:hAnsi="Arial" w:cs="Arial"/>
                <w:sz w:val="20"/>
                <w:szCs w:val="20"/>
                <w:lang w:eastAsia="zh-CN"/>
              </w:rPr>
              <w:t>-0.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, </w:t>
            </w:r>
            <w:r w:rsidR="0090158A">
              <w:rPr>
                <w:rFonts w:ascii="Arial" w:hAnsi="Arial" w:cs="Arial"/>
                <w:sz w:val="20"/>
                <w:szCs w:val="20"/>
                <w:lang w:eastAsia="zh-CN"/>
              </w:rPr>
              <w:t>2.1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</w:tbl>
    <w:p w14:paraId="50F9AD7F" w14:textId="77777777" w:rsidR="00FA3CF8" w:rsidRDefault="00FA3CF8" w:rsidP="00FA3CF8">
      <w:pPr>
        <w:spacing w:before="0" w:line="360" w:lineRule="auto"/>
        <w:rPr>
          <w:rFonts w:ascii="Arial" w:hAnsi="Arial" w:cs="Arial"/>
        </w:rPr>
      </w:pPr>
    </w:p>
    <w:p w14:paraId="1581C731" w14:textId="77777777" w:rsidR="00E34E56" w:rsidRDefault="00471235" w:rsidP="00471235">
      <w:pPr>
        <w:spacing w:before="0" w:line="360" w:lineRule="auto"/>
        <w:rPr>
          <w:rFonts w:ascii="Arial" w:hAnsi="Arial" w:cs="Arial"/>
        </w:rPr>
      </w:pPr>
      <w:r>
        <w:rPr>
          <w:rFonts w:ascii="Arial" w:hAnsi="Arial" w:cs="Arial"/>
        </w:rPr>
        <w:t>Data are presented as median (25</w:t>
      </w:r>
      <w:r w:rsidRPr="001236A8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and 75</w:t>
      </w:r>
      <w:r w:rsidRPr="001236A8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) of natural log of EVs/</w:t>
      </w:r>
      <w:r w:rsidR="00E45DF0">
        <w:rPr>
          <w:rFonts w:ascii="Arial" w:hAnsi="Arial" w:cs="Arial"/>
        </w:rPr>
        <w:t>µ</w:t>
      </w:r>
      <w:r w:rsidR="00E64EC7">
        <w:rPr>
          <w:rFonts w:ascii="Arial" w:hAnsi="Arial" w:cs="Arial"/>
        </w:rPr>
        <w:t>l urine</w:t>
      </w:r>
      <w:r>
        <w:rPr>
          <w:rFonts w:ascii="Arial" w:hAnsi="Arial" w:cs="Arial"/>
        </w:rPr>
        <w:t xml:space="preserve">. </w:t>
      </w:r>
    </w:p>
    <w:p w14:paraId="2EC3656A" w14:textId="395014DA" w:rsidR="00471235" w:rsidRDefault="00471235" w:rsidP="00471235">
      <w:pPr>
        <w:spacing w:before="0" w:line="360" w:lineRule="auto"/>
        <w:rPr>
          <w:rFonts w:ascii="Arial" w:hAnsi="Arial" w:cs="Arial"/>
          <w:lang w:eastAsia="zh-CN"/>
        </w:rPr>
      </w:pPr>
      <w:r w:rsidRPr="00E8590A">
        <w:rPr>
          <w:rFonts w:ascii="Arial" w:hAnsi="Arial" w:cs="Arial"/>
          <w:lang w:eastAsia="zh-CN"/>
        </w:rPr>
        <w:t>P</w:t>
      </w:r>
      <w:r w:rsidR="00630095">
        <w:rPr>
          <w:rFonts w:ascii="Arial" w:hAnsi="Arial" w:cs="Arial"/>
          <w:lang w:eastAsia="zh-CN"/>
        </w:rPr>
        <w:t xml:space="preserve"> </w:t>
      </w:r>
      <w:r w:rsidRPr="00E8590A">
        <w:rPr>
          <w:rFonts w:ascii="Arial" w:hAnsi="Arial" w:cs="Arial"/>
          <w:lang w:eastAsia="zh-CN"/>
        </w:rPr>
        <w:t xml:space="preserve">values in bold denote significance at </w:t>
      </w:r>
      <w:r w:rsidR="00EC18B7">
        <w:rPr>
          <w:rFonts w:ascii="Arial" w:hAnsi="Arial" w:cs="Arial"/>
          <w:lang w:eastAsia="zh-CN"/>
        </w:rPr>
        <w:t>&lt;</w:t>
      </w:r>
      <w:r w:rsidRPr="00E8590A">
        <w:rPr>
          <w:rFonts w:ascii="Arial" w:hAnsi="Arial" w:cs="Arial"/>
          <w:lang w:eastAsia="zh-CN"/>
        </w:rPr>
        <w:t xml:space="preserve"> 0.05 level</w:t>
      </w:r>
      <w:r w:rsidRPr="00E8590A">
        <w:rPr>
          <w:rFonts w:ascii="Arial" w:hAnsi="Arial" w:cs="Arial" w:hint="eastAsia"/>
          <w:lang w:eastAsia="zh-CN"/>
        </w:rPr>
        <w:t>.</w:t>
      </w:r>
    </w:p>
    <w:p w14:paraId="19165958" w14:textId="77777777" w:rsidR="00471235" w:rsidRPr="009679EC" w:rsidRDefault="00471235" w:rsidP="00471235">
      <w:pPr>
        <w:spacing w:before="0" w:line="360" w:lineRule="auto"/>
        <w:rPr>
          <w:rFonts w:ascii="Arial" w:hAnsi="Arial" w:cs="Arial"/>
          <w:lang w:eastAsia="zh-CN"/>
        </w:rPr>
      </w:pPr>
      <w:r w:rsidRPr="009679EC">
        <w:rPr>
          <w:rFonts w:ascii="Arial" w:hAnsi="Arial" w:cs="Arial"/>
          <w:vertAlign w:val="superscript"/>
          <w:lang w:eastAsia="zh-CN"/>
        </w:rPr>
        <w:t>a</w:t>
      </w:r>
      <w:r w:rsidRPr="009679EC">
        <w:rPr>
          <w:rFonts w:ascii="Arial" w:hAnsi="Arial" w:cs="Arial"/>
          <w:lang w:eastAsia="zh-CN"/>
        </w:rPr>
        <w:t>Significant difference between high RP</w:t>
      </w:r>
      <w:r w:rsidR="00E34E56">
        <w:rPr>
          <w:rFonts w:ascii="Arial" w:hAnsi="Arial" w:cs="Arial"/>
          <w:lang w:eastAsia="zh-CN"/>
        </w:rPr>
        <w:t>-</w:t>
      </w:r>
      <w:r>
        <w:rPr>
          <w:rFonts w:ascii="Arial" w:hAnsi="Arial" w:cs="Arial"/>
          <w:lang w:eastAsia="zh-CN"/>
        </w:rPr>
        <w:t>CSF</w:t>
      </w:r>
      <w:r w:rsidRPr="009679EC">
        <w:rPr>
          <w:rFonts w:ascii="Arial" w:hAnsi="Arial" w:cs="Arial"/>
          <w:lang w:eastAsia="zh-CN"/>
        </w:rPr>
        <w:t xml:space="preserve"> and NSFs.</w:t>
      </w:r>
    </w:p>
    <w:p w14:paraId="096E438A" w14:textId="77777777" w:rsidR="00471235" w:rsidRPr="009679EC" w:rsidRDefault="00471235" w:rsidP="00471235">
      <w:pPr>
        <w:spacing w:before="0" w:line="360" w:lineRule="auto"/>
        <w:rPr>
          <w:rFonts w:ascii="Arial" w:hAnsi="Arial" w:cs="Arial"/>
          <w:lang w:eastAsia="zh-CN"/>
        </w:rPr>
      </w:pPr>
      <w:r w:rsidRPr="009679EC">
        <w:rPr>
          <w:rFonts w:ascii="Arial" w:hAnsi="Arial" w:cs="Arial"/>
          <w:vertAlign w:val="superscript"/>
          <w:lang w:eastAsia="zh-CN"/>
        </w:rPr>
        <w:t>b</w:t>
      </w:r>
      <w:r w:rsidRPr="009679EC">
        <w:rPr>
          <w:rFonts w:ascii="Arial" w:hAnsi="Arial" w:cs="Arial"/>
          <w:lang w:eastAsia="zh-CN"/>
        </w:rPr>
        <w:t>Significant difference between low RP</w:t>
      </w:r>
      <w:r w:rsidR="00E34E56">
        <w:rPr>
          <w:rFonts w:ascii="Arial" w:hAnsi="Arial" w:cs="Arial"/>
          <w:lang w:eastAsia="zh-CN"/>
        </w:rPr>
        <w:t>-</w:t>
      </w:r>
      <w:r>
        <w:rPr>
          <w:rFonts w:ascii="Arial" w:hAnsi="Arial" w:cs="Arial"/>
          <w:lang w:eastAsia="zh-CN"/>
        </w:rPr>
        <w:t>CSF</w:t>
      </w:r>
      <w:r w:rsidRPr="009679EC">
        <w:rPr>
          <w:rFonts w:ascii="Arial" w:hAnsi="Arial" w:cs="Arial"/>
          <w:lang w:eastAsia="zh-CN"/>
        </w:rPr>
        <w:t xml:space="preserve"> and NSFs.</w:t>
      </w:r>
    </w:p>
    <w:p w14:paraId="6621ABF2" w14:textId="77777777" w:rsidR="00471235" w:rsidRDefault="00471235" w:rsidP="00471235">
      <w:pPr>
        <w:spacing w:before="0" w:line="360" w:lineRule="auto"/>
        <w:rPr>
          <w:rFonts w:ascii="Arial" w:hAnsi="Arial" w:cs="Arial"/>
          <w:lang w:eastAsia="zh-CN"/>
        </w:rPr>
      </w:pPr>
      <w:r w:rsidRPr="003B4B7F">
        <w:rPr>
          <w:rFonts w:ascii="Arial" w:hAnsi="Arial" w:cs="Arial"/>
          <w:b/>
          <w:vertAlign w:val="superscript"/>
          <w:lang w:eastAsia="zh-CN"/>
        </w:rPr>
        <w:t>c</w:t>
      </w:r>
      <w:r w:rsidRPr="009679EC">
        <w:rPr>
          <w:rFonts w:ascii="Arial" w:hAnsi="Arial" w:cs="Arial"/>
          <w:lang w:eastAsia="zh-CN"/>
        </w:rPr>
        <w:t>Significant difference between CSFs and NSFs.</w:t>
      </w:r>
    </w:p>
    <w:p w14:paraId="34CE4033" w14:textId="77777777" w:rsidR="00A8493B" w:rsidRDefault="00A8493B"/>
    <w:sectPr w:rsidR="00A8493B" w:rsidSect="00593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3CF8"/>
    <w:rsid w:val="00005EC0"/>
    <w:rsid w:val="00173F1A"/>
    <w:rsid w:val="002660DD"/>
    <w:rsid w:val="00274F2B"/>
    <w:rsid w:val="00336DB1"/>
    <w:rsid w:val="003A1043"/>
    <w:rsid w:val="00471235"/>
    <w:rsid w:val="00535080"/>
    <w:rsid w:val="00593183"/>
    <w:rsid w:val="00630095"/>
    <w:rsid w:val="006A0F49"/>
    <w:rsid w:val="00740FB8"/>
    <w:rsid w:val="0090158A"/>
    <w:rsid w:val="00906F13"/>
    <w:rsid w:val="009D5A43"/>
    <w:rsid w:val="009E1853"/>
    <w:rsid w:val="00A8493B"/>
    <w:rsid w:val="00AA4575"/>
    <w:rsid w:val="00B71E1E"/>
    <w:rsid w:val="00C31D5F"/>
    <w:rsid w:val="00DE6E72"/>
    <w:rsid w:val="00E34E56"/>
    <w:rsid w:val="00E45DF0"/>
    <w:rsid w:val="00E64EC7"/>
    <w:rsid w:val="00EC18B7"/>
    <w:rsid w:val="00F67652"/>
    <w:rsid w:val="00FA3C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2C460"/>
  <w15:docId w15:val="{15A80805-D189-4517-BD0B-7C197ACA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CF8"/>
    <w:pPr>
      <w:spacing w:before="240"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3CF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62</Characters>
  <Application>Microsoft Office Word</Application>
  <DocSecurity>0</DocSecurity>
  <Lines>3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, Sanjay, Ph.D.</dc:creator>
  <cp:lastModifiedBy>Lilach Lerman</cp:lastModifiedBy>
  <cp:revision>6</cp:revision>
  <cp:lastPrinted>2021-02-15T23:19:00Z</cp:lastPrinted>
  <dcterms:created xsi:type="dcterms:W3CDTF">2021-02-24T00:38:00Z</dcterms:created>
  <dcterms:modified xsi:type="dcterms:W3CDTF">2021-02-25T19:56:00Z</dcterms:modified>
</cp:coreProperties>
</file>